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0471F" w14:textId="45D21BBA" w:rsidR="00B81E2F" w:rsidRDefault="005F2576" w:rsidP="00B81E2F">
      <w:pPr>
        <w:pStyle w:val="Default"/>
      </w:pPr>
      <w:r w:rsidRPr="00E4365D">
        <w:t xml:space="preserve">Supplementary </w:t>
      </w:r>
      <w:r w:rsidR="002C7925" w:rsidRPr="00E4365D">
        <w:t xml:space="preserve">Figure </w:t>
      </w:r>
      <w:r w:rsidR="00D67057">
        <w:t>3</w:t>
      </w:r>
      <w:r w:rsidR="00E353CB">
        <w:t xml:space="preserve">. </w:t>
      </w:r>
      <w:r w:rsidR="00E353CB">
        <w:rPr>
          <w:color w:val="auto"/>
        </w:rPr>
        <w:t xml:space="preserve">The original image of </w:t>
      </w:r>
      <w:r w:rsidR="00E353CB">
        <w:t xml:space="preserve">gel electrophoresis of </w:t>
      </w:r>
      <w:r w:rsidR="00E353CB" w:rsidRPr="005A4551">
        <w:rPr>
          <w:i/>
          <w:iCs/>
        </w:rPr>
        <w:t>S</w:t>
      </w:r>
      <w:r w:rsidR="00E353CB">
        <w:t xml:space="preserve"> </w:t>
      </w:r>
      <w:r w:rsidR="00E353CB" w:rsidRPr="005A4551">
        <w:rPr>
          <w:i/>
          <w:iCs/>
        </w:rPr>
        <w:t>aureus</w:t>
      </w:r>
      <w:r w:rsidR="00E353CB">
        <w:t xml:space="preserve"> in inoculated milk sample</w:t>
      </w:r>
    </w:p>
    <w:p w14:paraId="5B26CE3A" w14:textId="7D3428A6" w:rsidR="00E4365D" w:rsidRDefault="00E4365D" w:rsidP="00E4365D">
      <w:pPr>
        <w:pStyle w:val="Default"/>
        <w:jc w:val="both"/>
        <w:rPr>
          <w:noProof/>
          <w:color w:val="auto"/>
        </w:rPr>
      </w:pPr>
    </w:p>
    <w:p w14:paraId="55085879" w14:textId="35C8BBE9" w:rsidR="00B81E2F" w:rsidRDefault="00E353CB" w:rsidP="00E4365D">
      <w:pPr>
        <w:pStyle w:val="Default"/>
        <w:jc w:val="both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70DD97AF" wp14:editId="26E18FE0">
            <wp:extent cx="4572000" cy="365760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CD2E5" w14:textId="0B24305D" w:rsidR="00B05522" w:rsidRDefault="00B05522">
      <w:pPr>
        <w:rPr>
          <w:rFonts w:ascii="Times New Roman" w:hAnsi="Times New Roman" w:cs="Times New Roman"/>
          <w:sz w:val="24"/>
          <w:szCs w:val="24"/>
        </w:rPr>
      </w:pPr>
    </w:p>
    <w:p w14:paraId="26C906F3" w14:textId="77777777" w:rsidR="00E4365D" w:rsidRPr="00E4365D" w:rsidRDefault="00E4365D">
      <w:pPr>
        <w:rPr>
          <w:rFonts w:ascii="Times New Roman" w:hAnsi="Times New Roman" w:cs="Times New Roman"/>
          <w:sz w:val="24"/>
          <w:szCs w:val="24"/>
        </w:rPr>
      </w:pPr>
    </w:p>
    <w:sectPr w:rsidR="00E4365D" w:rsidRPr="00E43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67"/>
    <w:rsid w:val="002C7925"/>
    <w:rsid w:val="004734F6"/>
    <w:rsid w:val="005F2576"/>
    <w:rsid w:val="00620881"/>
    <w:rsid w:val="00B05522"/>
    <w:rsid w:val="00B33AA0"/>
    <w:rsid w:val="00B81E2F"/>
    <w:rsid w:val="00D67057"/>
    <w:rsid w:val="00E353CB"/>
    <w:rsid w:val="00E4365D"/>
    <w:rsid w:val="00EF7567"/>
    <w:rsid w:val="00F4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9536"/>
  <w15:chartTrackingRefBased/>
  <w15:docId w15:val="{2221DABA-71B7-488D-A2D5-5C8BE30E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436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SU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Ho Park</dc:creator>
  <cp:keywords/>
  <dc:description/>
  <cp:lastModifiedBy>Young Ho Park</cp:lastModifiedBy>
  <cp:revision>8</cp:revision>
  <dcterms:created xsi:type="dcterms:W3CDTF">2022-09-21T05:45:00Z</dcterms:created>
  <dcterms:modified xsi:type="dcterms:W3CDTF">2022-09-23T04:48:00Z</dcterms:modified>
</cp:coreProperties>
</file>